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1AE5" w:rsidRPr="005F4EC1" w:rsidRDefault="00761AE5" w:rsidP="00761AE5">
      <w:r w:rsidRPr="008E458F">
        <w:rPr>
          <w:b/>
        </w:rPr>
        <w:t xml:space="preserve">Supplementary </w:t>
      </w:r>
      <w:r w:rsidRPr="008E458F">
        <w:rPr>
          <w:rFonts w:hint="eastAsia"/>
          <w:b/>
        </w:rPr>
        <w:t>Table</w:t>
      </w:r>
      <w:r w:rsidRPr="008E458F">
        <w:rPr>
          <w:b/>
        </w:rPr>
        <w:t xml:space="preserve"> </w:t>
      </w:r>
      <w:r w:rsidR="008E458F">
        <w:rPr>
          <w:b/>
        </w:rPr>
        <w:t>2</w:t>
      </w:r>
      <w:r w:rsidRPr="008E458F">
        <w:rPr>
          <w:b/>
        </w:rPr>
        <w:t>.</w:t>
      </w:r>
      <w:r>
        <w:t xml:space="preserve"> </w:t>
      </w:r>
      <w:r>
        <w:rPr>
          <w:rFonts w:hint="eastAsia"/>
        </w:rPr>
        <w:t>Expression</w:t>
      </w:r>
      <w:r>
        <w:t xml:space="preserve"> </w:t>
      </w:r>
      <w:r>
        <w:rPr>
          <w:rFonts w:hint="eastAsia"/>
        </w:rPr>
        <w:t>list</w:t>
      </w:r>
      <w:r>
        <w:t xml:space="preserve"> </w:t>
      </w:r>
      <w:r>
        <w:rPr>
          <w:rFonts w:hint="eastAsia"/>
        </w:rPr>
        <w:t>of</w:t>
      </w:r>
      <w:r>
        <w:t xml:space="preserve"> 100 most </w:t>
      </w:r>
      <w:r>
        <w:rPr>
          <w:rFonts w:hint="eastAsia"/>
        </w:rPr>
        <w:t>down</w:t>
      </w:r>
      <w:r>
        <w:t xml:space="preserve"> regulated </w:t>
      </w:r>
      <w:r>
        <w:rPr>
          <w:rFonts w:hint="eastAsia"/>
        </w:rPr>
        <w:t>genes</w:t>
      </w:r>
      <w:r>
        <w:t xml:space="preserve"> </w:t>
      </w:r>
      <w:r w:rsidRPr="00ED2872">
        <w:t>based on RNA-seq analysis</w:t>
      </w:r>
      <w:r>
        <w:rPr>
          <w:rFonts w:hint="eastAsia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800"/>
        <w:gridCol w:w="2620"/>
        <w:gridCol w:w="1540"/>
        <w:gridCol w:w="1540"/>
      </w:tblGrid>
      <w:tr w:rsidR="00761AE5" w:rsidRPr="004C64B2" w:rsidTr="00B874F6">
        <w:trPr>
          <w:trHeight w:val="285"/>
          <w:jc w:val="center"/>
        </w:trPr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TREZID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ene Symbol</w:t>
            </w:r>
          </w:p>
        </w:tc>
        <w:tc>
          <w:tcPr>
            <w:tcW w:w="262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Ensemb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Gene ID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ld Change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_value</w:t>
            </w:r>
            <w:proofErr w:type="spellEnd"/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bookmarkStart w:id="0" w:name="_GoBack"/>
            <w:bookmarkEnd w:id="0"/>
            <w:r>
              <w:rPr>
                <w:rFonts w:ascii="等线" w:eastAsia="等线" w:hAnsi="等线" w:hint="eastAsia"/>
                <w:color w:val="000000"/>
                <w:sz w:val="22"/>
              </w:rPr>
              <w:t>38128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rocc2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84989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36 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5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13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oxb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870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7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8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65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cn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173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81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5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128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am124b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323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9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0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25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Gcsam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2659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11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24598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41349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11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2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xd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6726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1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1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24558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930018O16Rik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1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0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683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lk1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404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2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893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mprss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2268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22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6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92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Epgn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502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25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6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163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ypd8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13643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31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02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0913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amts4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06403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32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48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81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ec4f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1454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3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0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1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t7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68129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3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2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04126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3239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42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868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rm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013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4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47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31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enpw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7526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51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4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97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2g2e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875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5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3237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cdhac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102697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5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7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89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cdhb2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402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6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8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95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pol7c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4309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72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9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0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oxa4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0094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7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3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43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Oxtr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911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8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59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54565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1327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99518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9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03E-04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97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yngr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0702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92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4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16874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4673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0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9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917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st1h2ap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94777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22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4E-02</w:t>
            </w:r>
          </w:p>
        </w:tc>
      </w:tr>
      <w:tr w:rsidR="00761AE5" w:rsidRPr="004C64B2" w:rsidTr="00B874F6">
        <w:trPr>
          <w:trHeight w:val="330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438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vs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121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2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0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6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ta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15619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4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0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167883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46270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45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03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90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rna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204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49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7E-04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40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isp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0512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5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168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xpe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759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25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1417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1408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7907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6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7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3529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ctd14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1727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6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559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dn34c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9547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7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0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ypl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7887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62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35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10407C18Rik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7145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7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9065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cd4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0195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7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8E-05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0779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rinc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323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75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4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279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scar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459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8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0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14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ag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02055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86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9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775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24a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5183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8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5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0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oxa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7956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9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2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309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ps37d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361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9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61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frp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1882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96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7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65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Arntl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511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4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99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cnab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1847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5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78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19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072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8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1298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f2rb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7171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1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09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sph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4033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4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945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28a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6879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5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2E-04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7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p1a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2315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0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47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hdc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184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1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3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6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rybb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9343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1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5E-04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555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krd34a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9097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1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0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78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ldh1a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1358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2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6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69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uoxa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722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22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2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24722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m4235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25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0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749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Mgarp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716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2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80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amts8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199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2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2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387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rrc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165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3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3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69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r13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1298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4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6E-04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526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Arsi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641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45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3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184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mz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002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46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9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11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i16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401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46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1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71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rpina3n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109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4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0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54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fp57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6672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5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59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138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12a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1774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51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2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1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oxb4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869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55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5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93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c46a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838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56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6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71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bb2b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513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59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6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45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jc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3448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6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06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p6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251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1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0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03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nfrsf25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4793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1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17150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Apobr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2759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2E-04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71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cdhga8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103897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6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2-Ab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73421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4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3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41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nase6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188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5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689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on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7379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3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733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usd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06342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0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4058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gf1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646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68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3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69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2-Eb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6058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7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8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6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dkrb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107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75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3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81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mp1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9723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7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8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897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ot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72949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79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39E-04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293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fap4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243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79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0694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cnjl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4707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82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74E-06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03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fil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6749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8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069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Jchain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67149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85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2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082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ipsnap1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4285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86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1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7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5163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8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4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026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claf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4020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87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6E-03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713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t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0110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89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2E-05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65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2rl3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0147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9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1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65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Nepn</w:t>
            </w:r>
            <w:proofErr w:type="spellEnd"/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862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9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0145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nt12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39774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90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4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5030</w:t>
            </w:r>
          </w:p>
        </w:tc>
        <w:tc>
          <w:tcPr>
            <w:tcW w:w="180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dfy4</w:t>
            </w:r>
          </w:p>
        </w:tc>
        <w:tc>
          <w:tcPr>
            <w:tcW w:w="262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51506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93 </w:t>
            </w:r>
          </w:p>
        </w:tc>
        <w:tc>
          <w:tcPr>
            <w:tcW w:w="1540" w:type="dxa"/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9E-02</w:t>
            </w:r>
          </w:p>
        </w:tc>
      </w:tr>
      <w:tr w:rsidR="00761AE5" w:rsidRPr="004C64B2" w:rsidTr="00B874F6">
        <w:trPr>
          <w:trHeight w:val="285"/>
          <w:jc w:val="center"/>
        </w:trPr>
        <w:tc>
          <w:tcPr>
            <w:tcW w:w="126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897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tgb4</w:t>
            </w:r>
          </w:p>
        </w:tc>
        <w:tc>
          <w:tcPr>
            <w:tcW w:w="262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SMUSG00000020758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95 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61AE5" w:rsidRDefault="00761AE5" w:rsidP="00761AE5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E-02</w:t>
            </w:r>
          </w:p>
        </w:tc>
      </w:tr>
    </w:tbl>
    <w:p w:rsidR="00761AE5" w:rsidRPr="004C64B2" w:rsidRDefault="00761AE5" w:rsidP="00761AE5"/>
    <w:p w:rsidR="0049662B" w:rsidRDefault="00FA7B06"/>
    <w:sectPr w:rsidR="0049662B" w:rsidSect="000D1E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B06" w:rsidRDefault="00FA7B06" w:rsidP="008E458F">
      <w:r>
        <w:separator/>
      </w:r>
    </w:p>
  </w:endnote>
  <w:endnote w:type="continuationSeparator" w:id="0">
    <w:p w:rsidR="00FA7B06" w:rsidRDefault="00FA7B06" w:rsidP="008E4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B06" w:rsidRDefault="00FA7B06" w:rsidP="008E458F">
      <w:r>
        <w:separator/>
      </w:r>
    </w:p>
  </w:footnote>
  <w:footnote w:type="continuationSeparator" w:id="0">
    <w:p w:rsidR="00FA7B06" w:rsidRDefault="00FA7B06" w:rsidP="008E4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AE5"/>
    <w:rsid w:val="001E4117"/>
    <w:rsid w:val="00301321"/>
    <w:rsid w:val="00555670"/>
    <w:rsid w:val="00761AE5"/>
    <w:rsid w:val="008E458F"/>
    <w:rsid w:val="00FA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5EE7A"/>
  <w15:chartTrackingRefBased/>
  <w15:docId w15:val="{F6B3CF7B-646B-401F-B798-1D579F2BE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1A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1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4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45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4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45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7</Words>
  <Characters>4261</Characters>
  <Application>Microsoft Office Word</Application>
  <DocSecurity>0</DocSecurity>
  <Lines>35</Lines>
  <Paragraphs>9</Paragraphs>
  <ScaleCrop>false</ScaleCrop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Liu Yunchang</dc:creator>
  <cp:keywords>CDDIS-20-0539R</cp:keywords>
  <dc:description/>
  <cp:lastModifiedBy>Liu Yunchang</cp:lastModifiedBy>
  <cp:revision>2</cp:revision>
  <dcterms:created xsi:type="dcterms:W3CDTF">2020-07-25T16:08:00Z</dcterms:created>
  <dcterms:modified xsi:type="dcterms:W3CDTF">2020-07-25T16:33:00Z</dcterms:modified>
</cp:coreProperties>
</file>